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BF8A" w14:textId="3A820199" w:rsidR="00277D15" w:rsidRPr="001D415D" w:rsidRDefault="007E6057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D415D">
        <w:rPr>
          <w:rFonts w:ascii="Times New Roman" w:hAnsi="Times New Roman" w:cs="Times New Roman"/>
          <w:b/>
          <w:sz w:val="32"/>
          <w:szCs w:val="32"/>
          <w:lang w:val="en-US"/>
        </w:rPr>
        <w:t>List of Supplementary Tables</w:t>
      </w:r>
      <w:r w:rsidR="007A5C78" w:rsidRPr="001D415D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7A5C78" w:rsidRPr="00700FA0">
        <w:rPr>
          <w:rFonts w:ascii="Times New Roman" w:hAnsi="Times New Roman" w:cs="Times New Roman"/>
          <w:b/>
          <w:sz w:val="32"/>
          <w:szCs w:val="32"/>
          <w:lang w:val="en-US"/>
        </w:rPr>
        <w:t xml:space="preserve">for </w:t>
      </w:r>
      <w:r w:rsidR="00700FA0" w:rsidRPr="00700FA0">
        <w:rPr>
          <w:rFonts w:ascii="Times New Roman" w:hAnsi="Times New Roman" w:cs="Times New Roman"/>
          <w:b/>
          <w:sz w:val="32"/>
          <w:szCs w:val="32"/>
        </w:rPr>
        <w:t>Machine learning identifies six genetic variants and alterations in the Heart Atrial Appendage as key contributors to PD risk predictivity</w:t>
      </w:r>
      <w:r w:rsidR="007A5C78" w:rsidRPr="00700FA0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</w:p>
    <w:p w14:paraId="6A08F6F5" w14:textId="77777777" w:rsidR="007E6057" w:rsidRPr="004B7966" w:rsidRDefault="007E6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F70F6F" w14:textId="7D7B327F" w:rsidR="007E6057" w:rsidRDefault="007E60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>S. Table 1</w:t>
      </w:r>
      <w:r w:rsidR="00B35D57" w:rsidRPr="004B79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67E7E"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0804" w:rsidRPr="004B7966">
        <w:rPr>
          <w:rFonts w:ascii="Times New Roman" w:hAnsi="Times New Roman" w:cs="Times New Roman"/>
          <w:sz w:val="24"/>
          <w:szCs w:val="24"/>
          <w:lang w:val="en-US"/>
        </w:rPr>
        <w:t>290</w:t>
      </w:r>
      <w:r w:rsidR="005465D1"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PD –associated </w:t>
      </w:r>
      <w:r w:rsidR="00567E7E" w:rsidRPr="004B7966">
        <w:rPr>
          <w:rFonts w:ascii="Times New Roman" w:hAnsi="Times New Roman" w:cs="Times New Roman"/>
          <w:sz w:val="24"/>
          <w:szCs w:val="24"/>
          <w:lang w:val="en-US"/>
        </w:rPr>
        <w:t>SNPs</w:t>
      </w:r>
      <w:r w:rsidR="005465D1"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0FA0">
        <w:rPr>
          <w:rFonts w:ascii="Times New Roman" w:hAnsi="Times New Roman" w:cs="Times New Roman"/>
          <w:sz w:val="24"/>
          <w:szCs w:val="24"/>
          <w:lang w:val="en-US"/>
        </w:rPr>
        <w:t>from GWAS catalog to create model-1</w:t>
      </w:r>
      <w:r w:rsidR="00D31E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0F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72F1B9" w14:textId="3D5192D8" w:rsidR="009C5CB0" w:rsidRPr="004B7966" w:rsidRDefault="009C5CB0" w:rsidP="009C5C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: Summary of CoDeS3D outputs for significant </w:t>
      </w:r>
      <w:proofErr w:type="spellStart"/>
      <w:r w:rsidRPr="004B7966">
        <w:rPr>
          <w:rFonts w:ascii="Times New Roman" w:hAnsi="Times New Roman" w:cs="Times New Roman"/>
          <w:sz w:val="24"/>
          <w:szCs w:val="24"/>
          <w:lang w:val="en-US"/>
        </w:rPr>
        <w:t>eQTLs</w:t>
      </w:r>
      <w:proofErr w:type="spellEnd"/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for 290 PD-associated SN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6CD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6CD8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876CD8">
        <w:rPr>
          <w:rFonts w:ascii="Times New Roman" w:hAnsi="Times New Roman" w:cs="Times New Roman"/>
          <w:sz w:val="24"/>
          <w:szCs w:val="24"/>
        </w:rPr>
        <w:t>–Hochberg FDR &lt; 0.05)</w:t>
      </w:r>
      <w:r w:rsidR="00D31E6E">
        <w:rPr>
          <w:rFonts w:ascii="Times New Roman" w:hAnsi="Times New Roman" w:cs="Times New Roman"/>
          <w:sz w:val="24"/>
          <w:szCs w:val="24"/>
        </w:rPr>
        <w:t>.</w:t>
      </w:r>
    </w:p>
    <w:p w14:paraId="0C4C5B60" w14:textId="14A411C5" w:rsidR="009C5CB0" w:rsidRDefault="009C5CB0" w:rsidP="009C5C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: David functional Annotation/Gene Ontology tables for the PD </w:t>
      </w:r>
      <w:proofErr w:type="spellStart"/>
      <w:r w:rsidRPr="004B7966">
        <w:rPr>
          <w:rFonts w:ascii="Times New Roman" w:hAnsi="Times New Roman" w:cs="Times New Roman"/>
          <w:sz w:val="24"/>
          <w:szCs w:val="24"/>
          <w:lang w:val="en-US"/>
        </w:rPr>
        <w:t>eGenes</w:t>
      </w:r>
      <w:proofErr w:type="spellEnd"/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(n=1334).</w:t>
      </w:r>
    </w:p>
    <w:p w14:paraId="467534E9" w14:textId="09A5EBBE" w:rsidR="009C5CB0" w:rsidRDefault="009C5CB0" w:rsidP="009C5C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4: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T1D SNPs (n=313) and PD GWAS SNPs (n=290) used in this study</w:t>
      </w:r>
      <w:r w:rsidR="00D31E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A46348" w14:textId="3901805B" w:rsidR="009C5CB0" w:rsidRDefault="009C5CB0" w:rsidP="009C5C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PD Model-1 data features and model weights</w:t>
      </w:r>
      <w:r w:rsidR="00D31E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44FD69" w14:textId="093E6050" w:rsidR="009C5CB0" w:rsidRPr="004B7966" w:rsidRDefault="009C5CB0" w:rsidP="009C5C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PD Model-2 data features and model weights</w:t>
      </w:r>
      <w:r w:rsidR="00D31E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8A7267" w14:textId="1B6B94F6" w:rsidR="00441873" w:rsidRPr="004B7966" w:rsidRDefault="00441873" w:rsidP="00441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PD risk predictive performance comparison of mode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1 and mode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31E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149872" w14:textId="77777777" w:rsidR="00D31E6E" w:rsidRPr="004B7966" w:rsidRDefault="00D31E6E" w:rsidP="00D31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>S. Table 8: GWAS catalog association for the PD SNPs (downloaded on 2020-08-27-Orphanet 2828-withChildTraits).</w:t>
      </w:r>
    </w:p>
    <w:p w14:paraId="519D73C3" w14:textId="4E7C8E4A" w:rsidR="00D31E6E" w:rsidRPr="004B7966" w:rsidRDefault="00D31E6E" w:rsidP="00D31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Hi-C datasets used in this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C58B9D" w14:textId="79946F3E" w:rsidR="00D31E6E" w:rsidRPr="004B7966" w:rsidRDefault="00D31E6E" w:rsidP="00D31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PD Illumina SNPs and individuals recommended for exclusion by the WTCC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DB9949" w14:textId="389D044E" w:rsidR="00D31E6E" w:rsidRPr="004B7966" w:rsidRDefault="00D31E6E" w:rsidP="00D31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>: List of data features (</w:t>
      </w:r>
      <w:proofErr w:type="spellStart"/>
      <w:r w:rsidRPr="004B7966">
        <w:rPr>
          <w:rFonts w:ascii="Times New Roman" w:hAnsi="Times New Roman" w:cs="Times New Roman"/>
          <w:sz w:val="24"/>
          <w:szCs w:val="24"/>
          <w:lang w:val="en-US"/>
        </w:rPr>
        <w:t>eQTLs</w:t>
      </w:r>
      <w:proofErr w:type="spellEnd"/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and SNPs) that were used in the modelling process.</w:t>
      </w:r>
    </w:p>
    <w:p w14:paraId="4394AF2A" w14:textId="2F994FF1" w:rsidR="00DF716F" w:rsidRPr="004B7966" w:rsidRDefault="00DF716F" w:rsidP="00DF71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S. Table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: CoDeS3D output for sig </w:t>
      </w:r>
      <w:proofErr w:type="spellStart"/>
      <w:r w:rsidRPr="004B7966">
        <w:rPr>
          <w:rFonts w:ascii="Times New Roman" w:hAnsi="Times New Roman" w:cs="Times New Roman"/>
          <w:sz w:val="24"/>
          <w:szCs w:val="24"/>
          <w:lang w:val="en-US"/>
        </w:rPr>
        <w:t>eQTLs</w:t>
      </w:r>
      <w:proofErr w:type="spellEnd"/>
      <w:r w:rsidRPr="004B7966">
        <w:rPr>
          <w:rFonts w:ascii="Times New Roman" w:hAnsi="Times New Roman" w:cs="Times New Roman"/>
          <w:sz w:val="24"/>
          <w:szCs w:val="24"/>
          <w:lang w:val="en-US"/>
        </w:rPr>
        <w:t xml:space="preserve"> for the 313 T1D SN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F716F" w:rsidRPr="004B7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zE1MzAwN7CwMLdU0lEKTi0uzszPAykwrQUAFz8hRywAAAA="/>
  </w:docVars>
  <w:rsids>
    <w:rsidRoot w:val="007E6057"/>
    <w:rsid w:val="00021F7D"/>
    <w:rsid w:val="000278CF"/>
    <w:rsid w:val="000B1010"/>
    <w:rsid w:val="000B5274"/>
    <w:rsid w:val="000D2E4D"/>
    <w:rsid w:val="000D3A9B"/>
    <w:rsid w:val="000F55A2"/>
    <w:rsid w:val="00100B2D"/>
    <w:rsid w:val="001B282F"/>
    <w:rsid w:val="001D1E87"/>
    <w:rsid w:val="001D415D"/>
    <w:rsid w:val="00215F51"/>
    <w:rsid w:val="0024471A"/>
    <w:rsid w:val="00246A8A"/>
    <w:rsid w:val="002575D1"/>
    <w:rsid w:val="00277D15"/>
    <w:rsid w:val="002822BF"/>
    <w:rsid w:val="002A04E9"/>
    <w:rsid w:val="002C1B9C"/>
    <w:rsid w:val="00333E35"/>
    <w:rsid w:val="00372378"/>
    <w:rsid w:val="00377D4C"/>
    <w:rsid w:val="003A79DB"/>
    <w:rsid w:val="003C5274"/>
    <w:rsid w:val="00441873"/>
    <w:rsid w:val="004A5727"/>
    <w:rsid w:val="004B7966"/>
    <w:rsid w:val="005465D1"/>
    <w:rsid w:val="00557D3E"/>
    <w:rsid w:val="00567E7E"/>
    <w:rsid w:val="005D6366"/>
    <w:rsid w:val="005E4670"/>
    <w:rsid w:val="006123F6"/>
    <w:rsid w:val="00656BF0"/>
    <w:rsid w:val="00700FA0"/>
    <w:rsid w:val="00703925"/>
    <w:rsid w:val="00727C7B"/>
    <w:rsid w:val="00777ADD"/>
    <w:rsid w:val="007A5C78"/>
    <w:rsid w:val="007E6057"/>
    <w:rsid w:val="008408DC"/>
    <w:rsid w:val="00860604"/>
    <w:rsid w:val="00876CD8"/>
    <w:rsid w:val="008D0112"/>
    <w:rsid w:val="009021C8"/>
    <w:rsid w:val="009C5CB0"/>
    <w:rsid w:val="00A11FCA"/>
    <w:rsid w:val="00A97A29"/>
    <w:rsid w:val="00AA3FED"/>
    <w:rsid w:val="00AD7AF7"/>
    <w:rsid w:val="00B35D57"/>
    <w:rsid w:val="00BB4515"/>
    <w:rsid w:val="00C35A03"/>
    <w:rsid w:val="00C412DB"/>
    <w:rsid w:val="00C57F81"/>
    <w:rsid w:val="00CD1E96"/>
    <w:rsid w:val="00D31E6E"/>
    <w:rsid w:val="00DE7973"/>
    <w:rsid w:val="00DF716F"/>
    <w:rsid w:val="00E44058"/>
    <w:rsid w:val="00E86D3E"/>
    <w:rsid w:val="00E96DB3"/>
    <w:rsid w:val="00F20804"/>
    <w:rsid w:val="00F818DD"/>
    <w:rsid w:val="00FF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C80D"/>
  <w15:chartTrackingRefBased/>
  <w15:docId w15:val="{476C84C0-35B8-40BC-AA5E-44908CEC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'Sullivan</dc:creator>
  <cp:keywords/>
  <dc:description/>
  <cp:lastModifiedBy>Daniel Ho</cp:lastModifiedBy>
  <cp:revision>7</cp:revision>
  <dcterms:created xsi:type="dcterms:W3CDTF">2021-11-09T11:27:00Z</dcterms:created>
  <dcterms:modified xsi:type="dcterms:W3CDTF">2021-11-23T02:22:00Z</dcterms:modified>
</cp:coreProperties>
</file>